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868E9" w14:textId="3DD37522" w:rsidR="002A03A0" w:rsidRPr="00524905" w:rsidRDefault="00FA0EC6" w:rsidP="00DA492F">
      <w:pPr>
        <w:spacing w:line="276" w:lineRule="auto"/>
        <w:jc w:val="center"/>
        <w:rPr>
          <w:rFonts w:ascii="Times New Roman" w:eastAsia="宋体" w:hAnsi="Times New Roman"/>
          <w:b/>
          <w:bCs/>
          <w:color w:val="000000"/>
          <w:kern w:val="0"/>
          <w:sz w:val="28"/>
          <w:szCs w:val="28"/>
        </w:rPr>
      </w:pPr>
      <w:r w:rsidRPr="00524905">
        <w:rPr>
          <w:rFonts w:ascii="Times New Roman" w:eastAsia="宋体" w:hAnsi="Times New Roman"/>
          <w:b/>
          <w:bCs/>
          <w:color w:val="000000"/>
          <w:kern w:val="0"/>
          <w:sz w:val="28"/>
          <w:szCs w:val="28"/>
        </w:rPr>
        <w:t>Table 1. Literature review of 7 cases of synovial sarcomas of the liver</w:t>
      </w:r>
    </w:p>
    <w:tbl>
      <w:tblPr>
        <w:tblW w:w="20385" w:type="dxa"/>
        <w:tblInd w:w="135" w:type="dxa"/>
        <w:tblLayout w:type="fixed"/>
        <w:tblLook w:val="0080" w:firstRow="0" w:lastRow="0" w:firstColumn="1" w:lastColumn="0" w:noHBand="0" w:noVBand="0"/>
      </w:tblPr>
      <w:tblGrid>
        <w:gridCol w:w="1533"/>
        <w:gridCol w:w="3402"/>
        <w:gridCol w:w="2126"/>
        <w:gridCol w:w="1984"/>
        <w:gridCol w:w="5245"/>
        <w:gridCol w:w="1418"/>
        <w:gridCol w:w="1701"/>
        <w:gridCol w:w="2268"/>
        <w:gridCol w:w="708"/>
      </w:tblGrid>
      <w:tr w:rsidR="00A16FE7" w:rsidRPr="00524905" w14:paraId="46926B06" w14:textId="77777777" w:rsidTr="008B5C1C">
        <w:trPr>
          <w:trHeight w:val="1063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70633D6" w14:textId="77777777" w:rsidR="00A16FE7" w:rsidRPr="00524905" w:rsidRDefault="00A16FE7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bookmarkStart w:id="0" w:name="_Hlk80572192"/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e (y)/Sex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FF9366" w14:textId="77777777" w:rsidR="00A16FE7" w:rsidRPr="00524905" w:rsidRDefault="00A16FE7" w:rsidP="006125D2">
            <w:pPr>
              <w:widowControl/>
              <w:ind w:firstLineChars="200" w:firstLine="480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linical symptom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C69728" w14:textId="77777777" w:rsidR="00A16FE7" w:rsidRPr="00524905" w:rsidRDefault="00A16FE7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ximum diameter of tumor (cm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5928CB" w14:textId="466017C1" w:rsidR="00A16FE7" w:rsidRPr="00524905" w:rsidRDefault="00A16FE7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athological type</w:t>
            </w: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63754A" w14:textId="399CAB01" w:rsidR="00A16FE7" w:rsidRPr="00524905" w:rsidRDefault="00A16FE7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mmunohistochemical featur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6AC050" w14:textId="4D8D3AC9" w:rsidR="00A16FE7" w:rsidRPr="00524905" w:rsidRDefault="00A16FE7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usion gene SS18-SSX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DDF2E6" w14:textId="38A834D7" w:rsidR="00A16FE7" w:rsidRPr="00524905" w:rsidRDefault="00A16FE7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4B48F7" w14:textId="7C078F4F" w:rsidR="00A16FE7" w:rsidRPr="00524905" w:rsidRDefault="00A16FE7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rognosis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65C80C72" w14:textId="77777777" w:rsidR="00A16FE7" w:rsidRPr="00524905" w:rsidRDefault="00A16FE7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A16FE7" w:rsidRPr="00524905" w14:paraId="5535D9F0" w14:textId="77777777" w:rsidTr="008B5C1C">
        <w:trPr>
          <w:trHeight w:val="1417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0F6846E" w14:textId="599FD2DA" w:rsidR="00A16FE7" w:rsidRPr="00524905" w:rsidRDefault="00A16FE7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2/M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435244" w14:textId="63BF9924" w:rsidR="00A16FE7" w:rsidRPr="00524905" w:rsidRDefault="00EB2AC0" w:rsidP="002038C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hAnsi="Times New Roman"/>
                <w:sz w:val="24"/>
                <w:szCs w:val="24"/>
              </w:rPr>
              <w:t>Flatulence, abdominal pain</w:t>
            </w:r>
            <w:r w:rsidR="00AD6C03" w:rsidRPr="00524905">
              <w:rPr>
                <w:rFonts w:ascii="Times New Roman" w:hAnsi="Times New Roman"/>
                <w:sz w:val="24"/>
                <w:szCs w:val="24"/>
              </w:rPr>
              <w:t>.</w:t>
            </w:r>
            <w:r w:rsidR="00AD6C03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et al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DB7F788" w14:textId="105F957B" w:rsidR="00A16FE7" w:rsidRPr="00524905" w:rsidRDefault="00EB2AC0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D862B4" w14:textId="10E68A3E" w:rsidR="00A16FE7" w:rsidRPr="00524905" w:rsidRDefault="00F3332B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</w:t>
            </w:r>
            <w:r w:rsidR="009818B1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idirectional</w:t>
            </w: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447056" w14:textId="0E04389F" w:rsidR="00A16FE7" w:rsidRPr="00524905" w:rsidRDefault="00160158" w:rsidP="00D7584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VIM</w:t>
            </w:r>
            <w:r w:rsidR="00F03596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="00F03596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+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99(+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Bcl-2(+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CK</w:t>
            </w:r>
            <w:r w:rsidR="00A23577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+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34(-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MA</w:t>
            </w:r>
            <w:r w:rsidR="00F03596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-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-100(-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117(-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OG1(-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ES(-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elan-A(-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MB45(-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MA(-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FAP(-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DCF2D1" w14:textId="68E54ED5" w:rsidR="00A16FE7" w:rsidRPr="00524905" w:rsidRDefault="005828B3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7F4E90" w14:textId="5A6A522B" w:rsidR="00A16FE7" w:rsidRPr="00524905" w:rsidRDefault="005828B3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27FCA9" w14:textId="1D4F5D72" w:rsidR="00A16FE7" w:rsidRPr="00524905" w:rsidRDefault="006174F7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lapse 3 years later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1514ACCC" w14:textId="43286F79" w:rsidR="00A16FE7" w:rsidRPr="00524905" w:rsidRDefault="00DE3030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A16FE7" w:rsidRPr="00524905" w14:paraId="17F42193" w14:textId="77777777" w:rsidTr="008B5C1C">
        <w:trPr>
          <w:trHeight w:val="1253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30AE5B6" w14:textId="33F66540" w:rsidR="00A16FE7" w:rsidRPr="00524905" w:rsidRDefault="00160158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9/M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1B4E1B" w14:textId="206D478F" w:rsidR="00A16FE7" w:rsidRPr="00524905" w:rsidRDefault="0041735C" w:rsidP="002038C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cute abdominal pai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905D98" w14:textId="1E668334" w:rsidR="00A16FE7" w:rsidRPr="00524905" w:rsidRDefault="00160158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906361" w14:textId="67490D31" w:rsidR="00A16FE7" w:rsidRPr="00524905" w:rsidRDefault="00F3332B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B</w:t>
            </w:r>
            <w:r w:rsidR="00160158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phasic</w:t>
            </w: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9050AE" w14:textId="208A4351" w:rsidR="00A16FE7" w:rsidRPr="00524905" w:rsidRDefault="004756CB" w:rsidP="00D7584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v</w:t>
            </w:r>
            <w:r w:rsidR="00160158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mentin(</w:t>
            </w:r>
            <w:proofErr w:type="gramEnd"/>
            <w:r w:rsidR="00160158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+)</w:t>
            </w:r>
            <w:r w:rsidR="00F03596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160158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99(+)</w:t>
            </w:r>
            <w:r w:rsidR="00F03596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160158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Bcl-2(+)</w:t>
            </w:r>
            <w:r w:rsidR="00F03596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160158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MA(+)</w:t>
            </w:r>
            <w:r w:rsidR="00F03596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160158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K8(+)</w:t>
            </w:r>
            <w:r w:rsidR="00F03596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, CD34(-), EMA(-), S-100(-), SMA(-)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7401D8" w14:textId="653DC6F1" w:rsidR="00A16FE7" w:rsidRPr="00524905" w:rsidRDefault="00146E57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EFA8D9" w14:textId="10829D5F" w:rsidR="00A16FE7" w:rsidRPr="00524905" w:rsidRDefault="00146E57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77A51F" w14:textId="6963A216" w:rsidR="00A16FE7" w:rsidRPr="00524905" w:rsidRDefault="00146E57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7064E3D" w14:textId="35F6655C" w:rsidR="00A16FE7" w:rsidRPr="00524905" w:rsidRDefault="00DE3030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682DC2" w:rsidRPr="00524905" w14:paraId="42E45455" w14:textId="77777777" w:rsidTr="00336461">
        <w:trPr>
          <w:trHeight w:val="1261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64A6F72" w14:textId="4B57EA32" w:rsidR="00682DC2" w:rsidRPr="00524905" w:rsidRDefault="00682DC2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1/F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A226E9" w14:textId="0619D870" w:rsidR="00682DC2" w:rsidRPr="00524905" w:rsidRDefault="003616D1" w:rsidP="002038C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</w:t>
            </w:r>
            <w:r w:rsidR="00FE1852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bdominal pain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487FF6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mesis, diarrhea.</w:t>
            </w:r>
            <w:r w:rsidR="004756C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87FF6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t al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BB66E0" w14:textId="060BB18E" w:rsidR="00682DC2" w:rsidRPr="00524905" w:rsidRDefault="00FE1852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667BFD" w14:textId="1AB313C2" w:rsidR="00682DC2" w:rsidRPr="00524905" w:rsidRDefault="006125D2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nidirectional</w:t>
            </w: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AF5FDF" w14:textId="34DF940A" w:rsidR="00682DC2" w:rsidRPr="00524905" w:rsidRDefault="00AD6C03" w:rsidP="00D7584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K19</w:t>
            </w:r>
            <w:r w:rsidR="00F03596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+)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X2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+)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ALL4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+),</w:t>
            </w:r>
            <w:r w:rsidR="00CA692B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K7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+),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10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+), </w:t>
            </w:r>
            <w:proofErr w:type="gramStart"/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PC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+), CD34(-), SMA(-), S-100(-), CD117(-)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FDA204" w14:textId="30299956" w:rsidR="00682DC2" w:rsidRPr="00524905" w:rsidRDefault="00F03596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+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3D292E" w14:textId="47CECB4E" w:rsidR="00682DC2" w:rsidRPr="00524905" w:rsidRDefault="00B3301F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618641" w14:textId="1F064C1F" w:rsidR="00682DC2" w:rsidRPr="00524905" w:rsidRDefault="00F3332B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No </w:t>
            </w:r>
            <w:r w:rsidR="00EF374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relapse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uring 3 months follow-up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1D683C77" w14:textId="489B5649" w:rsidR="00682DC2" w:rsidRPr="00524905" w:rsidRDefault="00DE3030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 w:rsidR="00682DC2" w:rsidRPr="00524905" w14:paraId="5F9F7142" w14:textId="77777777" w:rsidTr="008B5C1C">
        <w:trPr>
          <w:trHeight w:val="1417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807CF3F" w14:textId="2E93F435" w:rsidR="00682DC2" w:rsidRPr="00524905" w:rsidRDefault="00F3332B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3/M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A67794" w14:textId="663C7184" w:rsidR="00682DC2" w:rsidRPr="00524905" w:rsidRDefault="00CA692B" w:rsidP="002038C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bdominal discomfort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4664DA" w14:textId="021BFF4A" w:rsidR="00682DC2" w:rsidRPr="00524905" w:rsidRDefault="00CA692B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97AAE1" w14:textId="7B1889E2" w:rsidR="00682DC2" w:rsidRPr="00524905" w:rsidRDefault="00EF374C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nidirectional</w:t>
            </w: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834F9B" w14:textId="6FEE8145" w:rsidR="00682DC2" w:rsidRPr="00524905" w:rsidRDefault="004756CB" w:rsidP="00D7584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v</w:t>
            </w:r>
            <w:r w:rsidR="00EF374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mentin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+), </w:t>
            </w:r>
            <w:r w:rsidR="00EF374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BCL-2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+), </w:t>
            </w:r>
            <w:r w:rsidR="00EF374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LE-1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+), </w:t>
            </w:r>
            <w:r w:rsidR="00EF374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K7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+), </w:t>
            </w:r>
            <w:r w:rsidR="00EF374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og1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</w:t>
            </w:r>
            <w:r w:rsidR="0091570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  <w:r w:rsidR="00B275DD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), </w:t>
            </w:r>
            <w:r w:rsidR="00EF374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117</w:t>
            </w:r>
            <w:r w:rsidR="0091570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-), </w:t>
            </w:r>
            <w:r w:rsidR="00EF374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34</w:t>
            </w:r>
            <w:r w:rsidR="0091570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-), </w:t>
            </w:r>
            <w:r w:rsidR="00EF374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-100</w:t>
            </w:r>
            <w:r w:rsidR="0091570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-), </w:t>
            </w:r>
            <w:r w:rsidR="00EF374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99</w:t>
            </w:r>
            <w:r w:rsidR="0091570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-), </w:t>
            </w:r>
            <w:r w:rsidR="00EF374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MB-45</w:t>
            </w:r>
            <w:r w:rsidR="0091570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-)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91E44B" w14:textId="77521F2C" w:rsidR="00682DC2" w:rsidRPr="00524905" w:rsidRDefault="00F03596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+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EFFC2C" w14:textId="7546D9F2" w:rsidR="00682DC2" w:rsidRPr="00524905" w:rsidRDefault="00EF374C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A9DF2E" w14:textId="066489C0" w:rsidR="00682DC2" w:rsidRPr="00524905" w:rsidRDefault="00F25172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Relapse </w:t>
            </w:r>
            <w:r w:rsidR="00EF374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11 months 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ater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5EE3AE38" w14:textId="0A49FC86" w:rsidR="00682DC2" w:rsidRPr="00524905" w:rsidRDefault="00DE3030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 w:rsidR="00F25172" w:rsidRPr="00524905" w14:paraId="2E52496D" w14:textId="77777777" w:rsidTr="008B5C1C">
        <w:trPr>
          <w:trHeight w:val="1409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5C5F814" w14:textId="54281D80" w:rsidR="00F25172" w:rsidRPr="00524905" w:rsidRDefault="009D596D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4</w:t>
            </w:r>
            <w:r w:rsidR="004C1D40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/M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CB033D" w14:textId="44A116C8" w:rsidR="00F25172" w:rsidRPr="00524905" w:rsidRDefault="006125D2" w:rsidP="002038C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cute abdominal pai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480B2F" w14:textId="7CD22A6A" w:rsidR="00F25172" w:rsidRPr="00524905" w:rsidRDefault="006125D2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E1E39D" w14:textId="2FE38BC2" w:rsidR="00F25172" w:rsidRPr="00524905" w:rsidRDefault="006125D2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nidirectional</w:t>
            </w: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E5DA33" w14:textId="1C027A99" w:rsidR="00F25172" w:rsidRPr="00524905" w:rsidRDefault="004756CB" w:rsidP="00D7584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v</w:t>
            </w:r>
            <w:r w:rsidR="0091570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mentin(+</w:t>
            </w:r>
            <w:proofErr w:type="gramStart"/>
            <w:r w:rsidR="0091570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,CD</w:t>
            </w:r>
            <w:proofErr w:type="gramEnd"/>
            <w:r w:rsidR="0091570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9(+), Bcl-2(+), EMA(+),</w:t>
            </w:r>
            <w:r w:rsidR="00D7584E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1570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KWS(+), CD31(-), CD34(-),</w:t>
            </w:r>
            <w:r w:rsidR="00D7584E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1570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-100(-),</w:t>
            </w:r>
            <w:r w:rsidR="00D7584E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1570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MB45(-),</w:t>
            </w:r>
            <w:r w:rsidR="00D7584E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NSE(-)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F09A09" w14:textId="00E65702" w:rsidR="00F25172" w:rsidRPr="00524905" w:rsidRDefault="00F03596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+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523E5B" w14:textId="3A4ED1B8" w:rsidR="00F25172" w:rsidRPr="00524905" w:rsidRDefault="006125D2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urgery and chemotherap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2F2942" w14:textId="2BEAF900" w:rsidR="00F25172" w:rsidRPr="00524905" w:rsidRDefault="006125D2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lapse 6 months later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7E4EC115" w14:textId="53695787" w:rsidR="00F25172" w:rsidRPr="00524905" w:rsidRDefault="00DE3030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  <w:tr w:rsidR="00F25172" w:rsidRPr="00524905" w14:paraId="57D959D7" w14:textId="77777777" w:rsidTr="00336461">
        <w:trPr>
          <w:trHeight w:val="1273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54B5672" w14:textId="0C77DD88" w:rsidR="00F25172" w:rsidRPr="00524905" w:rsidRDefault="00C859C1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8/F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404695" w14:textId="331C81CF" w:rsidR="00F25172" w:rsidRPr="00524905" w:rsidRDefault="00C859C1" w:rsidP="002038C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bdominal fullness, nausea, emesis</w:t>
            </w:r>
            <w:r w:rsidR="0041735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.et al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AE07C93" w14:textId="670A5092" w:rsidR="00F25172" w:rsidRPr="00524905" w:rsidRDefault="0041735C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17E0F4" w14:textId="6DBF1538" w:rsidR="00F25172" w:rsidRPr="00524905" w:rsidRDefault="00C859C1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nidirectional</w:t>
            </w: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1DCA68" w14:textId="0E4FC4E9" w:rsidR="00F25172" w:rsidRPr="00524905" w:rsidRDefault="008457E1" w:rsidP="00D7584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E1(+), AE3(+), </w:t>
            </w:r>
            <w:r w:rsidR="0041735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99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-), </w:t>
            </w:r>
            <w:r w:rsidR="0041735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34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-), </w:t>
            </w:r>
            <w:r w:rsidR="0041735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117</w:t>
            </w: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-)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EAC27C" w14:textId="03A08111" w:rsidR="00F25172" w:rsidRPr="00524905" w:rsidRDefault="00F03596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+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33EC8E" w14:textId="627F807A" w:rsidR="00F25172" w:rsidRPr="00524905" w:rsidRDefault="0041735C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06F7CD" w14:textId="5708FB6A" w:rsidR="00F25172" w:rsidRPr="00524905" w:rsidRDefault="0041735C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1F5D42D3" w14:textId="0B4FAE63" w:rsidR="00F25172" w:rsidRPr="00524905" w:rsidRDefault="00DE3030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</w:tr>
      <w:tr w:rsidR="00F25172" w:rsidRPr="00524905" w14:paraId="3AC02F32" w14:textId="77777777" w:rsidTr="00336461">
        <w:trPr>
          <w:trHeight w:val="1405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2F9BE8A" w14:textId="2A0C3F7C" w:rsidR="00F25172" w:rsidRPr="00524905" w:rsidRDefault="0041735C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0/F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0F9744" w14:textId="56FF8C76" w:rsidR="00F25172" w:rsidRPr="00524905" w:rsidRDefault="0041735C" w:rsidP="002038C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cute abdominal pai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2ACB18" w14:textId="13C3F0E5" w:rsidR="00F25172" w:rsidRPr="00524905" w:rsidRDefault="00C57AEF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BE24D2" w14:textId="39D07CCF" w:rsidR="00F25172" w:rsidRPr="00524905" w:rsidRDefault="006D2224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nidirectional</w:t>
            </w: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97629B" w14:textId="1A0CAB10" w:rsidR="00F25172" w:rsidRPr="00524905" w:rsidRDefault="004756CB" w:rsidP="00D7584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v</w:t>
            </w:r>
            <w:r w:rsidR="00D7584E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mentin(</w:t>
            </w:r>
            <w:proofErr w:type="gramEnd"/>
            <w:r w:rsidR="00D7584E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+), BCL-2(+), </w:t>
            </w:r>
            <w:r w:rsidR="006D222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E1</w:t>
            </w:r>
            <w:r w:rsidR="00D7584E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-),</w:t>
            </w:r>
            <w:r w:rsidR="008457E1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E3(-), </w:t>
            </w:r>
            <w:r w:rsidR="006D222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AM</w:t>
            </w:r>
            <w:r w:rsidR="008457E1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2</w:t>
            </w:r>
            <w:r w:rsidR="00D7584E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-), </w:t>
            </w:r>
            <w:r w:rsidR="006D222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K7</w:t>
            </w:r>
            <w:r w:rsidR="008457E1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-)</w:t>
            </w:r>
            <w:r w:rsidR="00D7584E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,</w:t>
            </w:r>
            <w:r w:rsidR="008457E1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D222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K20</w:t>
            </w:r>
            <w:r w:rsidR="008457E1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-), </w:t>
            </w:r>
            <w:r w:rsidR="006D222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</w:t>
            </w:r>
            <w:r w:rsidR="008457E1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  <w:r w:rsidR="006D222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0</w:t>
            </w:r>
            <w:r w:rsidR="008457E1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-), </w:t>
            </w:r>
            <w:r w:rsidR="006D222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MB-45</w:t>
            </w:r>
            <w:r w:rsidR="008457E1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-), </w:t>
            </w:r>
            <w:r w:rsidR="006D222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RT-1</w:t>
            </w:r>
            <w:r w:rsidR="008457E1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-), </w:t>
            </w:r>
            <w:r w:rsidR="006D222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34</w:t>
            </w:r>
            <w:r w:rsidR="008457E1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(-), </w:t>
            </w:r>
            <w:r w:rsidR="006D2224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99</w:t>
            </w:r>
            <w:r w:rsidR="008457E1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-)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AEB7BC" w14:textId="49E92027" w:rsidR="00F25172" w:rsidRPr="00524905" w:rsidRDefault="00F03596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+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CBA900" w14:textId="7EF3247A" w:rsidR="00F25172" w:rsidRPr="00524905" w:rsidRDefault="0041735C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urgery</w:t>
            </w:r>
            <w:r w:rsidR="00C57AEF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and</w:t>
            </w:r>
            <w:r w:rsidR="00C57AEF" w:rsidRPr="0052490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57AEF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1F28A8" w14:textId="4225082C" w:rsidR="00F25172" w:rsidRPr="00524905" w:rsidRDefault="00C57AEF" w:rsidP="00F035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ied 3 months later due to extensive metastasis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1967B60F" w14:textId="0AE1C55D" w:rsidR="00F25172" w:rsidRPr="00524905" w:rsidRDefault="00DE3030" w:rsidP="00A16FE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 w:rsidR="00DE3030" w:rsidRPr="00524905" w14:paraId="2A7A2402" w14:textId="77777777" w:rsidTr="00336461">
        <w:trPr>
          <w:trHeight w:val="1131"/>
        </w:trPr>
        <w:tc>
          <w:tcPr>
            <w:tcW w:w="2038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707660" w14:textId="076C0462" w:rsidR="00DE3030" w:rsidRPr="00524905" w:rsidRDefault="00DE3030" w:rsidP="00DE303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: male, F: female, NR: not reported</w:t>
            </w:r>
            <w:r w:rsidR="005D360C" w:rsidRPr="0052490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bookmarkEnd w:id="0"/>
    </w:tbl>
    <w:p w14:paraId="37436130" w14:textId="4EEBCC88" w:rsidR="00524905" w:rsidRDefault="00524905" w:rsidP="00651297">
      <w:pPr>
        <w:ind w:left="720" w:hanging="720"/>
        <w:jc w:val="left"/>
        <w:rPr>
          <w:rFonts w:ascii="Times New Roman" w:hAnsi="Times New Roman"/>
          <w:noProof/>
          <w:sz w:val="24"/>
          <w:szCs w:val="24"/>
        </w:rPr>
      </w:pPr>
    </w:p>
    <w:p w14:paraId="7B4E54FF" w14:textId="4712590B" w:rsidR="00651297" w:rsidRPr="00651297" w:rsidRDefault="00524905" w:rsidP="00524905">
      <w:pPr>
        <w:ind w:left="720" w:hanging="720"/>
        <w:jc w:val="left"/>
        <w:rPr>
          <w:rFonts w:ascii="Times New Roman" w:hAnsi="Times New Roman"/>
          <w:noProof/>
          <w:sz w:val="28"/>
          <w:szCs w:val="28"/>
        </w:rPr>
      </w:pPr>
      <w:r>
        <w:rPr>
          <w:rFonts w:ascii="Times New Roman" w:hAnsi="Times New Roman"/>
          <w:noProof/>
          <w:sz w:val="24"/>
          <w:szCs w:val="24"/>
        </w:rPr>
        <w:br w:type="page"/>
      </w:r>
      <w:r w:rsidR="00651297" w:rsidRPr="00651297">
        <w:rPr>
          <w:rFonts w:ascii="Times New Roman" w:hAnsi="Times New Roman"/>
          <w:noProof/>
          <w:sz w:val="28"/>
          <w:szCs w:val="28"/>
        </w:rPr>
        <w:lastRenderedPageBreak/>
        <w:t>[</w:t>
      </w:r>
      <w:r w:rsidR="00E83283" w:rsidRPr="00524905">
        <w:rPr>
          <w:rFonts w:ascii="Times New Roman" w:hAnsi="Times New Roman"/>
          <w:noProof/>
          <w:sz w:val="28"/>
          <w:szCs w:val="28"/>
        </w:rPr>
        <w:t>1</w:t>
      </w:r>
      <w:r w:rsidR="00651297" w:rsidRPr="00651297">
        <w:rPr>
          <w:rFonts w:ascii="Times New Roman" w:hAnsi="Times New Roman"/>
          <w:noProof/>
          <w:sz w:val="28"/>
          <w:szCs w:val="28"/>
        </w:rPr>
        <w:t>] Kang z., Min X., Feng Z. et al. Monophasic synovial sarcoma of the liver: a case report[J]. Chinese Journal of Cancer, 2016, 38(12): 949-950. doi:10.3760/cma.j.issn.0253-3766.2016.12.013.</w:t>
      </w:r>
    </w:p>
    <w:p w14:paraId="071FA3FD" w14:textId="21830568" w:rsidR="00651297" w:rsidRPr="00651297" w:rsidRDefault="00651297" w:rsidP="00651297">
      <w:pPr>
        <w:ind w:left="720" w:hanging="720"/>
        <w:jc w:val="left"/>
        <w:rPr>
          <w:rFonts w:ascii="Times New Roman" w:hAnsi="Times New Roman"/>
          <w:noProof/>
          <w:sz w:val="28"/>
          <w:szCs w:val="28"/>
        </w:rPr>
      </w:pPr>
      <w:r w:rsidRPr="00651297">
        <w:rPr>
          <w:rFonts w:ascii="Times New Roman" w:hAnsi="Times New Roman"/>
          <w:noProof/>
          <w:sz w:val="28"/>
          <w:szCs w:val="28"/>
        </w:rPr>
        <w:t>[</w:t>
      </w:r>
      <w:r w:rsidR="00E83283" w:rsidRPr="00524905">
        <w:rPr>
          <w:rFonts w:ascii="Times New Roman" w:hAnsi="Times New Roman"/>
          <w:noProof/>
          <w:sz w:val="28"/>
          <w:szCs w:val="28"/>
        </w:rPr>
        <w:t>2</w:t>
      </w:r>
      <w:r w:rsidRPr="00651297">
        <w:rPr>
          <w:rFonts w:ascii="Times New Roman" w:hAnsi="Times New Roman"/>
          <w:noProof/>
          <w:sz w:val="28"/>
          <w:szCs w:val="28"/>
        </w:rPr>
        <w:t>] Zhang T., Chen L., Liu Y. et al. Synovial sarcoma of the liver: a case report and literature review[J]. Modern Practical Medicine, 2015, 27(10): 1364-1366+1398. doi:10.3969/j.issn.1671-0800.2015.10.062.</w:t>
      </w:r>
    </w:p>
    <w:p w14:paraId="63E2E35F" w14:textId="71E7AC6A" w:rsidR="00651297" w:rsidRPr="00651297" w:rsidRDefault="00651297" w:rsidP="00651297">
      <w:pPr>
        <w:ind w:left="720" w:hanging="720"/>
        <w:jc w:val="left"/>
        <w:rPr>
          <w:rFonts w:ascii="Times New Roman" w:hAnsi="Times New Roman"/>
          <w:noProof/>
          <w:sz w:val="28"/>
          <w:szCs w:val="28"/>
        </w:rPr>
      </w:pPr>
      <w:r w:rsidRPr="00651297">
        <w:rPr>
          <w:rFonts w:ascii="Times New Roman" w:hAnsi="Times New Roman"/>
          <w:noProof/>
          <w:sz w:val="28"/>
          <w:szCs w:val="28"/>
        </w:rPr>
        <w:t>[</w:t>
      </w:r>
      <w:r w:rsidR="00E83283" w:rsidRPr="00524905">
        <w:rPr>
          <w:rFonts w:ascii="Times New Roman" w:hAnsi="Times New Roman"/>
          <w:noProof/>
          <w:sz w:val="28"/>
          <w:szCs w:val="28"/>
        </w:rPr>
        <w:t>3</w:t>
      </w:r>
      <w:r w:rsidRPr="00651297">
        <w:rPr>
          <w:rFonts w:ascii="Times New Roman" w:hAnsi="Times New Roman"/>
          <w:noProof/>
          <w:sz w:val="28"/>
          <w:szCs w:val="28"/>
        </w:rPr>
        <w:t>] Zajak J., Hladík P., Lischke R. Synovial sarcoma of the liver - case report[J]. Rozhledy v chirurgii : mesicnik Ceskoslovenske chirurgicke spolecnosti, 2015, 94(2): 78-81. doi:</w:t>
      </w:r>
    </w:p>
    <w:p w14:paraId="123991C6" w14:textId="09DDCBD6" w:rsidR="00651297" w:rsidRPr="00651297" w:rsidRDefault="00651297" w:rsidP="00651297">
      <w:pPr>
        <w:ind w:left="720" w:hanging="720"/>
        <w:jc w:val="left"/>
        <w:rPr>
          <w:rFonts w:ascii="Times New Roman" w:hAnsi="Times New Roman"/>
          <w:noProof/>
          <w:sz w:val="28"/>
          <w:szCs w:val="28"/>
        </w:rPr>
      </w:pPr>
      <w:r w:rsidRPr="00651297">
        <w:rPr>
          <w:rFonts w:ascii="Times New Roman" w:hAnsi="Times New Roman"/>
          <w:noProof/>
          <w:sz w:val="28"/>
          <w:szCs w:val="28"/>
        </w:rPr>
        <w:t>[</w:t>
      </w:r>
      <w:r w:rsidR="00E83283" w:rsidRPr="00524905">
        <w:rPr>
          <w:rFonts w:ascii="Times New Roman" w:hAnsi="Times New Roman"/>
          <w:noProof/>
          <w:sz w:val="28"/>
          <w:szCs w:val="28"/>
        </w:rPr>
        <w:t>4</w:t>
      </w:r>
      <w:r w:rsidRPr="00651297">
        <w:rPr>
          <w:rFonts w:ascii="Times New Roman" w:hAnsi="Times New Roman"/>
          <w:noProof/>
          <w:sz w:val="28"/>
          <w:szCs w:val="28"/>
        </w:rPr>
        <w:t>] Xiong B., Chen M., Ye F. et al. Primary Monophasic Synovial Sarcoma of the Liver in a 13-Year-Old Boy[J]. Pediatric and Developmental Pathology, 2013, 16(5): 353-356. doi:10.2350/13-04-1327-CR.1.</w:t>
      </w:r>
    </w:p>
    <w:p w14:paraId="459A1FBD" w14:textId="1149D926" w:rsidR="00651297" w:rsidRPr="00651297" w:rsidRDefault="00651297" w:rsidP="00651297">
      <w:pPr>
        <w:ind w:left="720" w:hanging="720"/>
        <w:jc w:val="left"/>
        <w:rPr>
          <w:rFonts w:ascii="Times New Roman" w:hAnsi="Times New Roman"/>
          <w:noProof/>
          <w:sz w:val="28"/>
          <w:szCs w:val="28"/>
        </w:rPr>
      </w:pPr>
      <w:r w:rsidRPr="00651297">
        <w:rPr>
          <w:rFonts w:ascii="Times New Roman" w:hAnsi="Times New Roman"/>
          <w:noProof/>
          <w:sz w:val="28"/>
          <w:szCs w:val="28"/>
        </w:rPr>
        <w:t>[</w:t>
      </w:r>
      <w:r w:rsidR="00E83283" w:rsidRPr="00524905">
        <w:rPr>
          <w:rFonts w:ascii="Times New Roman" w:hAnsi="Times New Roman"/>
          <w:noProof/>
          <w:sz w:val="28"/>
          <w:szCs w:val="28"/>
        </w:rPr>
        <w:t>5</w:t>
      </w:r>
      <w:r w:rsidRPr="00651297">
        <w:rPr>
          <w:rFonts w:ascii="Times New Roman" w:hAnsi="Times New Roman"/>
          <w:noProof/>
          <w:sz w:val="28"/>
          <w:szCs w:val="28"/>
        </w:rPr>
        <w:t>] Janevska V., Filipovski V., Banev S. et al. Synovial Sarcoma of the Liver - A Case Report[J]. Macedonian Journal of Medical Sciences, 2011, 4(2): doi:10.3889/MJMS.1857-5773.2011.0168.</w:t>
      </w:r>
    </w:p>
    <w:p w14:paraId="44C06216" w14:textId="2E27E8F9" w:rsidR="00651297" w:rsidRPr="00651297" w:rsidRDefault="00651297" w:rsidP="00651297">
      <w:pPr>
        <w:ind w:left="720" w:hanging="720"/>
        <w:jc w:val="left"/>
        <w:rPr>
          <w:rFonts w:ascii="Times New Roman" w:hAnsi="Times New Roman"/>
          <w:noProof/>
          <w:sz w:val="28"/>
          <w:szCs w:val="28"/>
        </w:rPr>
      </w:pPr>
      <w:r w:rsidRPr="00651297">
        <w:rPr>
          <w:rFonts w:ascii="Times New Roman" w:hAnsi="Times New Roman"/>
          <w:noProof/>
          <w:sz w:val="28"/>
          <w:szCs w:val="28"/>
        </w:rPr>
        <w:t>[</w:t>
      </w:r>
      <w:r w:rsidR="00E83283" w:rsidRPr="00524905">
        <w:rPr>
          <w:rFonts w:ascii="Times New Roman" w:hAnsi="Times New Roman"/>
          <w:noProof/>
          <w:sz w:val="28"/>
          <w:szCs w:val="28"/>
        </w:rPr>
        <w:t>6</w:t>
      </w:r>
      <w:r w:rsidRPr="00651297">
        <w:rPr>
          <w:rFonts w:ascii="Times New Roman" w:hAnsi="Times New Roman"/>
          <w:noProof/>
          <w:sz w:val="28"/>
          <w:szCs w:val="28"/>
        </w:rPr>
        <w:t>] Holla P., Hafez G.R., Slukvin I. et al. Synovial sarcoma, a primary liver tumor – A case report[J]. Pathology - Research and Practice, 2006, 202(5): 385-387. doi:</w:t>
      </w:r>
      <w:hyperlink r:id="rId7" w:history="1">
        <w:r w:rsidRPr="00651297">
          <w:rPr>
            <w:rFonts w:ascii="Times New Roman" w:hAnsi="Times New Roman"/>
            <w:noProof/>
            <w:color w:val="8E58B6"/>
            <w:sz w:val="28"/>
            <w:szCs w:val="28"/>
            <w:u w:val="single"/>
          </w:rPr>
          <w:t>https://doi.org/10.1016/j.prp.2005.12.006</w:t>
        </w:r>
      </w:hyperlink>
      <w:r w:rsidRPr="00651297">
        <w:rPr>
          <w:rFonts w:ascii="Times New Roman" w:hAnsi="Times New Roman"/>
          <w:noProof/>
          <w:sz w:val="28"/>
          <w:szCs w:val="28"/>
        </w:rPr>
        <w:t>.</w:t>
      </w:r>
    </w:p>
    <w:p w14:paraId="7FF2839E" w14:textId="25EEDA75" w:rsidR="00651297" w:rsidRPr="00524905" w:rsidRDefault="00651297" w:rsidP="00524905">
      <w:pPr>
        <w:ind w:left="720" w:hanging="720"/>
        <w:jc w:val="left"/>
        <w:rPr>
          <w:rFonts w:ascii="Times New Roman" w:hAnsi="Times New Roman"/>
          <w:noProof/>
          <w:sz w:val="28"/>
          <w:szCs w:val="28"/>
        </w:rPr>
      </w:pPr>
      <w:r w:rsidRPr="00651297">
        <w:rPr>
          <w:rFonts w:ascii="Times New Roman" w:hAnsi="Times New Roman"/>
          <w:noProof/>
          <w:sz w:val="28"/>
          <w:szCs w:val="28"/>
        </w:rPr>
        <w:t>[</w:t>
      </w:r>
      <w:r w:rsidR="00E83283" w:rsidRPr="00524905">
        <w:rPr>
          <w:rFonts w:ascii="Times New Roman" w:hAnsi="Times New Roman"/>
          <w:noProof/>
          <w:sz w:val="28"/>
          <w:szCs w:val="28"/>
        </w:rPr>
        <w:t>7</w:t>
      </w:r>
      <w:r w:rsidRPr="00651297">
        <w:rPr>
          <w:rFonts w:ascii="Times New Roman" w:hAnsi="Times New Roman"/>
          <w:noProof/>
          <w:sz w:val="28"/>
          <w:szCs w:val="28"/>
        </w:rPr>
        <w:t>] Srivastava A., Nielsen P.G., Dal Cin P. et al. Monophasic synovial sarcoma of the liver[J]. Archives of pathology &amp; laboratory medicine, 2005, 129(8): 1047-1049. doi:10.5858/2005-129-1047-mssotl.</w:t>
      </w:r>
    </w:p>
    <w:sectPr w:rsidR="00651297" w:rsidRPr="00524905">
      <w:headerReference w:type="even" r:id="rId8"/>
      <w:headerReference w:type="default" r:id="rId9"/>
      <w:pgSz w:w="31678" w:h="18541"/>
      <w:pgMar w:top="1440" w:right="5647" w:bottom="3209" w:left="564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93974" w14:textId="77777777" w:rsidR="00E66B22" w:rsidRDefault="00E66B22">
      <w:r>
        <w:separator/>
      </w:r>
    </w:p>
  </w:endnote>
  <w:endnote w:type="continuationSeparator" w:id="0">
    <w:p w14:paraId="2CDD10C7" w14:textId="77777777" w:rsidR="00E66B22" w:rsidRDefault="00E66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53291" w14:textId="77777777" w:rsidR="00E66B22" w:rsidRDefault="00E66B22">
      <w:r>
        <w:separator/>
      </w:r>
    </w:p>
  </w:footnote>
  <w:footnote w:type="continuationSeparator" w:id="0">
    <w:p w14:paraId="42215C43" w14:textId="77777777" w:rsidR="00E66B22" w:rsidRDefault="00E66B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BBBBBC" w14:textId="77777777" w:rsidR="00CD16E1" w:rsidRDefault="00CD16E1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51885" w14:textId="77777777" w:rsidR="00CD16E1" w:rsidRDefault="00CD16E1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pswavd95vprce9xwqxxd5o59wzfx0rrpzw&quot;&gt;My EndNote Library&lt;record-ids&gt;&lt;item&gt;105&lt;/item&gt;&lt;/record-ids&gt;&lt;/item&gt;&lt;/Libraries&gt;"/>
  </w:docVars>
  <w:rsids>
    <w:rsidRoot w:val="001A60FB"/>
    <w:rsid w:val="000074D8"/>
    <w:rsid w:val="00010A0E"/>
    <w:rsid w:val="00015219"/>
    <w:rsid w:val="00016E8D"/>
    <w:rsid w:val="00023840"/>
    <w:rsid w:val="00025B6B"/>
    <w:rsid w:val="0003328F"/>
    <w:rsid w:val="000379EC"/>
    <w:rsid w:val="000426FC"/>
    <w:rsid w:val="0005097B"/>
    <w:rsid w:val="000520FF"/>
    <w:rsid w:val="0005237F"/>
    <w:rsid w:val="00052C6B"/>
    <w:rsid w:val="00053930"/>
    <w:rsid w:val="00053B43"/>
    <w:rsid w:val="000551D9"/>
    <w:rsid w:val="00063FF5"/>
    <w:rsid w:val="0007343F"/>
    <w:rsid w:val="00095849"/>
    <w:rsid w:val="000C7C46"/>
    <w:rsid w:val="000D4AFF"/>
    <w:rsid w:val="000E0232"/>
    <w:rsid w:val="000E31D8"/>
    <w:rsid w:val="000E3990"/>
    <w:rsid w:val="000E5D8F"/>
    <w:rsid w:val="001046EC"/>
    <w:rsid w:val="0010512C"/>
    <w:rsid w:val="00107779"/>
    <w:rsid w:val="00113ABC"/>
    <w:rsid w:val="00117749"/>
    <w:rsid w:val="00124ABC"/>
    <w:rsid w:val="00126E12"/>
    <w:rsid w:val="0013541E"/>
    <w:rsid w:val="00143FD0"/>
    <w:rsid w:val="00146E57"/>
    <w:rsid w:val="00150163"/>
    <w:rsid w:val="001522FE"/>
    <w:rsid w:val="001526D9"/>
    <w:rsid w:val="00154C0A"/>
    <w:rsid w:val="00160158"/>
    <w:rsid w:val="0016280C"/>
    <w:rsid w:val="001856E4"/>
    <w:rsid w:val="001965D2"/>
    <w:rsid w:val="001A60FB"/>
    <w:rsid w:val="001B17AA"/>
    <w:rsid w:val="001D7FE2"/>
    <w:rsid w:val="001E4438"/>
    <w:rsid w:val="001E7546"/>
    <w:rsid w:val="001F5098"/>
    <w:rsid w:val="002038CC"/>
    <w:rsid w:val="002109AB"/>
    <w:rsid w:val="00211649"/>
    <w:rsid w:val="00235484"/>
    <w:rsid w:val="002402CC"/>
    <w:rsid w:val="00243D30"/>
    <w:rsid w:val="0024591A"/>
    <w:rsid w:val="002508A4"/>
    <w:rsid w:val="00253048"/>
    <w:rsid w:val="0026243D"/>
    <w:rsid w:val="0026365A"/>
    <w:rsid w:val="0027014C"/>
    <w:rsid w:val="00277CC7"/>
    <w:rsid w:val="002815BB"/>
    <w:rsid w:val="00297C98"/>
    <w:rsid w:val="002A03A0"/>
    <w:rsid w:val="002A12B7"/>
    <w:rsid w:val="002B4D5D"/>
    <w:rsid w:val="002B6E30"/>
    <w:rsid w:val="002C11DD"/>
    <w:rsid w:val="002C24BE"/>
    <w:rsid w:val="002C4889"/>
    <w:rsid w:val="002C7EE9"/>
    <w:rsid w:val="002D1A8F"/>
    <w:rsid w:val="002D748D"/>
    <w:rsid w:val="00300FBD"/>
    <w:rsid w:val="003123D0"/>
    <w:rsid w:val="00331FCE"/>
    <w:rsid w:val="003332C3"/>
    <w:rsid w:val="00336461"/>
    <w:rsid w:val="003475C2"/>
    <w:rsid w:val="00351C56"/>
    <w:rsid w:val="003616D1"/>
    <w:rsid w:val="0036523F"/>
    <w:rsid w:val="00366EFB"/>
    <w:rsid w:val="003673C0"/>
    <w:rsid w:val="003676EB"/>
    <w:rsid w:val="00370365"/>
    <w:rsid w:val="003706ED"/>
    <w:rsid w:val="0037335E"/>
    <w:rsid w:val="00386BB8"/>
    <w:rsid w:val="003B03F5"/>
    <w:rsid w:val="003C3D97"/>
    <w:rsid w:val="003C726F"/>
    <w:rsid w:val="003D1FAD"/>
    <w:rsid w:val="003F2593"/>
    <w:rsid w:val="003F3BFC"/>
    <w:rsid w:val="003F65BD"/>
    <w:rsid w:val="0040361B"/>
    <w:rsid w:val="00404A63"/>
    <w:rsid w:val="0041735C"/>
    <w:rsid w:val="0043706D"/>
    <w:rsid w:val="0044546A"/>
    <w:rsid w:val="004470FB"/>
    <w:rsid w:val="0044734A"/>
    <w:rsid w:val="004756CB"/>
    <w:rsid w:val="00477ECA"/>
    <w:rsid w:val="00483F8C"/>
    <w:rsid w:val="00487FF6"/>
    <w:rsid w:val="00491C4E"/>
    <w:rsid w:val="004A05A1"/>
    <w:rsid w:val="004A7D71"/>
    <w:rsid w:val="004B5D97"/>
    <w:rsid w:val="004C070F"/>
    <w:rsid w:val="004C1D40"/>
    <w:rsid w:val="004C2894"/>
    <w:rsid w:val="004C6907"/>
    <w:rsid w:val="004C7B8D"/>
    <w:rsid w:val="004D02F3"/>
    <w:rsid w:val="004D1477"/>
    <w:rsid w:val="004D5611"/>
    <w:rsid w:val="004E6881"/>
    <w:rsid w:val="004E7818"/>
    <w:rsid w:val="004F2272"/>
    <w:rsid w:val="004F3E93"/>
    <w:rsid w:val="00505E70"/>
    <w:rsid w:val="00510368"/>
    <w:rsid w:val="005115C6"/>
    <w:rsid w:val="0051548A"/>
    <w:rsid w:val="005212EE"/>
    <w:rsid w:val="00522586"/>
    <w:rsid w:val="00523984"/>
    <w:rsid w:val="00524905"/>
    <w:rsid w:val="005431C9"/>
    <w:rsid w:val="00556C6C"/>
    <w:rsid w:val="00561F88"/>
    <w:rsid w:val="005705DA"/>
    <w:rsid w:val="005808D4"/>
    <w:rsid w:val="005828B3"/>
    <w:rsid w:val="005923D9"/>
    <w:rsid w:val="005929AE"/>
    <w:rsid w:val="00594584"/>
    <w:rsid w:val="00594CBF"/>
    <w:rsid w:val="005A02D0"/>
    <w:rsid w:val="005A4AF5"/>
    <w:rsid w:val="005A78DC"/>
    <w:rsid w:val="005B1ADE"/>
    <w:rsid w:val="005B300E"/>
    <w:rsid w:val="005B7C97"/>
    <w:rsid w:val="005C4465"/>
    <w:rsid w:val="005D360C"/>
    <w:rsid w:val="005D4182"/>
    <w:rsid w:val="006067EA"/>
    <w:rsid w:val="00611690"/>
    <w:rsid w:val="006125D2"/>
    <w:rsid w:val="00617351"/>
    <w:rsid w:val="006174F7"/>
    <w:rsid w:val="00622A47"/>
    <w:rsid w:val="006240B5"/>
    <w:rsid w:val="00624358"/>
    <w:rsid w:val="00630F99"/>
    <w:rsid w:val="0063273B"/>
    <w:rsid w:val="006333A8"/>
    <w:rsid w:val="00642551"/>
    <w:rsid w:val="00651297"/>
    <w:rsid w:val="00675ADB"/>
    <w:rsid w:val="00676012"/>
    <w:rsid w:val="00682DC2"/>
    <w:rsid w:val="00683086"/>
    <w:rsid w:val="00692E19"/>
    <w:rsid w:val="006958AF"/>
    <w:rsid w:val="00697F0B"/>
    <w:rsid w:val="006C14E9"/>
    <w:rsid w:val="006C466D"/>
    <w:rsid w:val="006C5BAC"/>
    <w:rsid w:val="006D2224"/>
    <w:rsid w:val="006E3F05"/>
    <w:rsid w:val="00703D11"/>
    <w:rsid w:val="007140C5"/>
    <w:rsid w:val="00725B16"/>
    <w:rsid w:val="00736B3D"/>
    <w:rsid w:val="00745C34"/>
    <w:rsid w:val="00751769"/>
    <w:rsid w:val="00754C4F"/>
    <w:rsid w:val="007621C6"/>
    <w:rsid w:val="007704D2"/>
    <w:rsid w:val="00773DB3"/>
    <w:rsid w:val="00780D77"/>
    <w:rsid w:val="00783262"/>
    <w:rsid w:val="00791625"/>
    <w:rsid w:val="007A17A4"/>
    <w:rsid w:val="007C131F"/>
    <w:rsid w:val="007C3B6D"/>
    <w:rsid w:val="007D3163"/>
    <w:rsid w:val="007D3DB8"/>
    <w:rsid w:val="007D541F"/>
    <w:rsid w:val="007D76D4"/>
    <w:rsid w:val="007E2B53"/>
    <w:rsid w:val="007F0738"/>
    <w:rsid w:val="007F1A0D"/>
    <w:rsid w:val="007F5FF5"/>
    <w:rsid w:val="00800DEC"/>
    <w:rsid w:val="00807A27"/>
    <w:rsid w:val="008173E9"/>
    <w:rsid w:val="0082589F"/>
    <w:rsid w:val="00832EA8"/>
    <w:rsid w:val="008457E1"/>
    <w:rsid w:val="00870FF2"/>
    <w:rsid w:val="008815A0"/>
    <w:rsid w:val="0088546C"/>
    <w:rsid w:val="00893635"/>
    <w:rsid w:val="008A1E08"/>
    <w:rsid w:val="008B5C1C"/>
    <w:rsid w:val="008F4F47"/>
    <w:rsid w:val="008F54EB"/>
    <w:rsid w:val="00915704"/>
    <w:rsid w:val="0091680A"/>
    <w:rsid w:val="00921D27"/>
    <w:rsid w:val="009264E8"/>
    <w:rsid w:val="00936358"/>
    <w:rsid w:val="009375AF"/>
    <w:rsid w:val="0094101E"/>
    <w:rsid w:val="00945A65"/>
    <w:rsid w:val="0094686E"/>
    <w:rsid w:val="00977916"/>
    <w:rsid w:val="009818B1"/>
    <w:rsid w:val="0098656A"/>
    <w:rsid w:val="009A0CE2"/>
    <w:rsid w:val="009B0208"/>
    <w:rsid w:val="009B3C3B"/>
    <w:rsid w:val="009B6EE2"/>
    <w:rsid w:val="009B7715"/>
    <w:rsid w:val="009B7805"/>
    <w:rsid w:val="009C502D"/>
    <w:rsid w:val="009C623F"/>
    <w:rsid w:val="009D596D"/>
    <w:rsid w:val="009D6F33"/>
    <w:rsid w:val="009F3F90"/>
    <w:rsid w:val="00A16FE7"/>
    <w:rsid w:val="00A23577"/>
    <w:rsid w:val="00A403EC"/>
    <w:rsid w:val="00A40FA0"/>
    <w:rsid w:val="00A51C2A"/>
    <w:rsid w:val="00A53C21"/>
    <w:rsid w:val="00A56123"/>
    <w:rsid w:val="00A64C12"/>
    <w:rsid w:val="00A72FDF"/>
    <w:rsid w:val="00A815F6"/>
    <w:rsid w:val="00A84AD0"/>
    <w:rsid w:val="00A95A7A"/>
    <w:rsid w:val="00AB0A76"/>
    <w:rsid w:val="00AB0AB4"/>
    <w:rsid w:val="00AB3250"/>
    <w:rsid w:val="00AB340F"/>
    <w:rsid w:val="00AB34D2"/>
    <w:rsid w:val="00AB7A56"/>
    <w:rsid w:val="00AC6E39"/>
    <w:rsid w:val="00AD6C03"/>
    <w:rsid w:val="00AE3D84"/>
    <w:rsid w:val="00AF390B"/>
    <w:rsid w:val="00B00089"/>
    <w:rsid w:val="00B006EE"/>
    <w:rsid w:val="00B00BBD"/>
    <w:rsid w:val="00B01432"/>
    <w:rsid w:val="00B12680"/>
    <w:rsid w:val="00B12F9C"/>
    <w:rsid w:val="00B21CB0"/>
    <w:rsid w:val="00B275DD"/>
    <w:rsid w:val="00B3301F"/>
    <w:rsid w:val="00B5327C"/>
    <w:rsid w:val="00B62CA2"/>
    <w:rsid w:val="00B67A53"/>
    <w:rsid w:val="00B80167"/>
    <w:rsid w:val="00B82EE8"/>
    <w:rsid w:val="00B95B49"/>
    <w:rsid w:val="00BA579D"/>
    <w:rsid w:val="00BB77C9"/>
    <w:rsid w:val="00BC3016"/>
    <w:rsid w:val="00BD008A"/>
    <w:rsid w:val="00BD68D5"/>
    <w:rsid w:val="00BD6E0B"/>
    <w:rsid w:val="00BD7B66"/>
    <w:rsid w:val="00BE12DB"/>
    <w:rsid w:val="00C148FC"/>
    <w:rsid w:val="00C21E5B"/>
    <w:rsid w:val="00C22B7F"/>
    <w:rsid w:val="00C34BB2"/>
    <w:rsid w:val="00C3526B"/>
    <w:rsid w:val="00C370C8"/>
    <w:rsid w:val="00C37F0B"/>
    <w:rsid w:val="00C40E09"/>
    <w:rsid w:val="00C41F0D"/>
    <w:rsid w:val="00C4309B"/>
    <w:rsid w:val="00C47452"/>
    <w:rsid w:val="00C50325"/>
    <w:rsid w:val="00C57853"/>
    <w:rsid w:val="00C57AEF"/>
    <w:rsid w:val="00C6164C"/>
    <w:rsid w:val="00C6586C"/>
    <w:rsid w:val="00C72605"/>
    <w:rsid w:val="00C846B8"/>
    <w:rsid w:val="00C859C1"/>
    <w:rsid w:val="00C90904"/>
    <w:rsid w:val="00CA33AC"/>
    <w:rsid w:val="00CA665E"/>
    <w:rsid w:val="00CA692B"/>
    <w:rsid w:val="00CB0EDA"/>
    <w:rsid w:val="00CB4542"/>
    <w:rsid w:val="00CB50A1"/>
    <w:rsid w:val="00CC2998"/>
    <w:rsid w:val="00CD16E1"/>
    <w:rsid w:val="00D00FF8"/>
    <w:rsid w:val="00D05163"/>
    <w:rsid w:val="00D17569"/>
    <w:rsid w:val="00D322FA"/>
    <w:rsid w:val="00D32A0C"/>
    <w:rsid w:val="00D33FC6"/>
    <w:rsid w:val="00D415DE"/>
    <w:rsid w:val="00D54E86"/>
    <w:rsid w:val="00D604E4"/>
    <w:rsid w:val="00D71A63"/>
    <w:rsid w:val="00D739C9"/>
    <w:rsid w:val="00D7584E"/>
    <w:rsid w:val="00D937B9"/>
    <w:rsid w:val="00DA38BE"/>
    <w:rsid w:val="00DA492F"/>
    <w:rsid w:val="00DA7B27"/>
    <w:rsid w:val="00DC14D4"/>
    <w:rsid w:val="00DC1589"/>
    <w:rsid w:val="00DC440A"/>
    <w:rsid w:val="00DC5C2F"/>
    <w:rsid w:val="00DE3030"/>
    <w:rsid w:val="00DE3A19"/>
    <w:rsid w:val="00DE5548"/>
    <w:rsid w:val="00DF57DE"/>
    <w:rsid w:val="00E025AA"/>
    <w:rsid w:val="00E11336"/>
    <w:rsid w:val="00E12EB4"/>
    <w:rsid w:val="00E13B3F"/>
    <w:rsid w:val="00E21CD3"/>
    <w:rsid w:val="00E25227"/>
    <w:rsid w:val="00E2714D"/>
    <w:rsid w:val="00E36F88"/>
    <w:rsid w:val="00E528E0"/>
    <w:rsid w:val="00E547A4"/>
    <w:rsid w:val="00E6374B"/>
    <w:rsid w:val="00E66B22"/>
    <w:rsid w:val="00E671A2"/>
    <w:rsid w:val="00E83283"/>
    <w:rsid w:val="00EB0AFF"/>
    <w:rsid w:val="00EB2AC0"/>
    <w:rsid w:val="00EB3A11"/>
    <w:rsid w:val="00EB7617"/>
    <w:rsid w:val="00EC6562"/>
    <w:rsid w:val="00ED0DAD"/>
    <w:rsid w:val="00EE6BAE"/>
    <w:rsid w:val="00EF374C"/>
    <w:rsid w:val="00F03596"/>
    <w:rsid w:val="00F044B6"/>
    <w:rsid w:val="00F046D0"/>
    <w:rsid w:val="00F12A69"/>
    <w:rsid w:val="00F25172"/>
    <w:rsid w:val="00F26F7D"/>
    <w:rsid w:val="00F3332B"/>
    <w:rsid w:val="00F37B74"/>
    <w:rsid w:val="00F43111"/>
    <w:rsid w:val="00F542AB"/>
    <w:rsid w:val="00F8076E"/>
    <w:rsid w:val="00FA0EC6"/>
    <w:rsid w:val="00FB4710"/>
    <w:rsid w:val="00FC1AA0"/>
    <w:rsid w:val="00FC4597"/>
    <w:rsid w:val="00FE1852"/>
    <w:rsid w:val="00FE3BD7"/>
    <w:rsid w:val="00FF62FD"/>
    <w:rsid w:val="278B742F"/>
    <w:rsid w:val="32885D17"/>
    <w:rsid w:val="6640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3DBDD"/>
  <w15:chartTrackingRefBased/>
  <w15:docId w15:val="{D1DCFE95-0787-45A2-A16A-28F10AD4B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6C03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qFormat/>
    <w:rPr>
      <w:b/>
      <w:bCs/>
      <w:kern w:val="44"/>
      <w:sz w:val="44"/>
      <w:szCs w:val="44"/>
    </w:rPr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link w:val="a3"/>
    <w:uiPriority w:val="99"/>
    <w:qFormat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qFormat/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qFormat/>
    <w:rPr>
      <w:color w:val="0563C1"/>
      <w:u w:val="single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EndNoteBibliographyTitle">
    <w:name w:val="EndNote Bibliography Title"/>
    <w:basedOn w:val="a"/>
    <w:link w:val="EndNoteBibliographyTitle0"/>
    <w:qFormat/>
    <w:pPr>
      <w:framePr w:hSpace="180" w:wrap="around" w:vAnchor="text" w:hAnchor="page" w:y="-1439"/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qFormat/>
    <w:rPr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framePr w:hSpace="180" w:wrap="around" w:vAnchor="text" w:hAnchor="page" w:y="-1439"/>
    </w:pPr>
    <w:rPr>
      <w:sz w:val="20"/>
    </w:rPr>
  </w:style>
  <w:style w:type="character" w:customStyle="1" w:styleId="EndNoteBibliography0">
    <w:name w:val="EndNote Bibliography 字符"/>
    <w:link w:val="EndNoteBibliography"/>
    <w:qFormat/>
    <w:rPr>
      <w:kern w:val="2"/>
      <w:szCs w:val="22"/>
    </w:rPr>
  </w:style>
  <w:style w:type="character" w:customStyle="1" w:styleId="11">
    <w:name w:val="未处理的提及1"/>
    <w:uiPriority w:val="99"/>
    <w:unhideWhenUsed/>
    <w:qFormat/>
    <w:rPr>
      <w:color w:val="605E5C"/>
      <w:shd w:val="clear" w:color="auto" w:fill="E1DFDD"/>
    </w:rPr>
  </w:style>
  <w:style w:type="paragraph" w:styleId="a9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customStyle="1" w:styleId="NoSpacing1">
    <w:name w:val="No Spacing1"/>
    <w:basedOn w:val="a"/>
    <w:qFormat/>
    <w:rPr>
      <w:szCs w:val="21"/>
    </w:rPr>
  </w:style>
  <w:style w:type="character" w:customStyle="1" w:styleId="20">
    <w:name w:val="标题 2 字符"/>
    <w:link w:val="2"/>
    <w:uiPriority w:val="9"/>
    <w:semiHidden/>
    <w:rsid w:val="00AD6C03"/>
    <w:rPr>
      <w:rFonts w:ascii="等线 Light" w:eastAsia="等线 Light" w:hAnsi="等线 Light" w:cs="Times New Roman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3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prp.2005.12.00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B5AFA-CA13-452F-AD5C-5B1D2B9EA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2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佳玉</dc:creator>
  <cp:keywords/>
  <cp:lastModifiedBy>Liang defeng</cp:lastModifiedBy>
  <cp:revision>15</cp:revision>
  <dcterms:created xsi:type="dcterms:W3CDTF">2022-05-03T02:15:00Z</dcterms:created>
  <dcterms:modified xsi:type="dcterms:W3CDTF">2022-05-0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E49B88F078F492B8145BF00193DB05E</vt:lpwstr>
  </property>
</Properties>
</file>